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6202" w:rsidRPr="00336202" w:rsidRDefault="00336202" w:rsidP="00336202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336202">
        <w:rPr>
          <w:rFonts w:ascii="Times New Roman" w:eastAsia="Calibri" w:hAnsi="Times New Roman" w:cs="Times New Roman"/>
          <w:b/>
          <w:sz w:val="24"/>
          <w:szCs w:val="24"/>
          <w:lang w:val="en-US"/>
        </w:rPr>
        <w:t>Differences in plasma fibrin clot composition in patients with thrombotic antiphospholipid syndrome compared with venous thromboembolism</w:t>
      </w:r>
    </w:p>
    <w:p w:rsidR="00336202" w:rsidRPr="00336202" w:rsidRDefault="00336202" w:rsidP="00336202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336202" w:rsidRPr="00336202" w:rsidRDefault="00336202" w:rsidP="00336202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</w:pPr>
      <w:r w:rsidRPr="00336202">
        <w:rPr>
          <w:rFonts w:ascii="Times New Roman" w:eastAsia="Calibri" w:hAnsi="Times New Roman" w:cs="Times New Roman"/>
          <w:sz w:val="24"/>
          <w:szCs w:val="24"/>
          <w:lang w:val="en-US"/>
        </w:rPr>
        <w:t>#</w:t>
      </w:r>
      <w:proofErr w:type="spellStart"/>
      <w:r w:rsidRPr="00336202">
        <w:rPr>
          <w:rFonts w:ascii="Times New Roman" w:eastAsia="Calibri" w:hAnsi="Times New Roman" w:cs="Times New Roman"/>
          <w:sz w:val="24"/>
          <w:szCs w:val="24"/>
          <w:lang w:val="en-US"/>
        </w:rPr>
        <w:t>Aneta</w:t>
      </w:r>
      <w:proofErr w:type="spellEnd"/>
      <w:r w:rsidRPr="003362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tachowicz</w:t>
      </w:r>
      <w:r w:rsidRPr="0033620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,2</w:t>
      </w:r>
      <w:r w:rsidRPr="00336202">
        <w:rPr>
          <w:rFonts w:ascii="Times New Roman" w:eastAsia="Calibri" w:hAnsi="Times New Roman" w:cs="Times New Roman"/>
          <w:sz w:val="24"/>
          <w:szCs w:val="24"/>
          <w:lang w:val="en-US"/>
        </w:rPr>
        <w:t>, #Michal Zabczyk</w:t>
      </w:r>
      <w:r w:rsidRPr="0033620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3</w:t>
      </w:r>
      <w:r w:rsidRPr="00336202">
        <w:rPr>
          <w:rFonts w:ascii="Times New Roman" w:eastAsia="Calibri" w:hAnsi="Times New Roman" w:cs="Times New Roman"/>
          <w:sz w:val="24"/>
          <w:szCs w:val="24"/>
          <w:lang w:val="en-US"/>
        </w:rPr>
        <w:t>, #Joanna Natorska</w:t>
      </w:r>
      <w:r w:rsidRPr="0033620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3,4</w:t>
      </w:r>
      <w:r w:rsidRPr="003362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336202">
        <w:rPr>
          <w:rFonts w:ascii="Times New Roman" w:eastAsia="Calibri" w:hAnsi="Times New Roman" w:cs="Times New Roman"/>
          <w:sz w:val="24"/>
          <w:szCs w:val="24"/>
          <w:lang w:val="en-US"/>
        </w:rPr>
        <w:t>Maciej</w:t>
      </w:r>
      <w:proofErr w:type="spellEnd"/>
      <w:r w:rsidRPr="003362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uski</w:t>
      </w:r>
      <w:r w:rsidRPr="0033620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3362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336202">
        <w:rPr>
          <w:rFonts w:ascii="Times New Roman" w:eastAsia="Calibri" w:hAnsi="Times New Roman" w:cs="Times New Roman"/>
          <w:sz w:val="24"/>
          <w:szCs w:val="24"/>
          <w:lang w:val="en-US"/>
        </w:rPr>
        <w:t>Rafal</w:t>
      </w:r>
      <w:proofErr w:type="spellEnd"/>
      <w:r w:rsidRPr="003362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lszanecki</w:t>
      </w:r>
      <w:r w:rsidRPr="0033620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3362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336202">
        <w:rPr>
          <w:rFonts w:ascii="Times New Roman" w:eastAsia="Calibri" w:hAnsi="Times New Roman" w:cs="Times New Roman"/>
          <w:sz w:val="24"/>
          <w:szCs w:val="24"/>
          <w:lang w:val="en-US"/>
        </w:rPr>
        <w:t>Ryszard</w:t>
      </w:r>
      <w:proofErr w:type="spellEnd"/>
      <w:r w:rsidRPr="003362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Korbut</w:t>
      </w:r>
      <w:r w:rsidRPr="0033620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336202">
        <w:rPr>
          <w:rFonts w:ascii="Times New Roman" w:eastAsia="Calibri" w:hAnsi="Times New Roman" w:cs="Times New Roman"/>
          <w:sz w:val="24"/>
          <w:szCs w:val="24"/>
          <w:lang w:val="en-US"/>
        </w:rPr>
        <w:t>, #Jacek R Wiśniewski</w:t>
      </w:r>
      <w:r w:rsidRPr="0033620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 w:rsidRPr="00336202">
        <w:rPr>
          <w:rFonts w:ascii="Times New Roman" w:eastAsia="Calibri" w:hAnsi="Times New Roman" w:cs="Times New Roman"/>
          <w:sz w:val="24"/>
          <w:szCs w:val="24"/>
          <w:lang w:val="en-US"/>
        </w:rPr>
        <w:t>, and *#</w:t>
      </w:r>
      <w:proofErr w:type="spellStart"/>
      <w:r w:rsidRPr="00336202">
        <w:rPr>
          <w:rFonts w:ascii="Times New Roman" w:eastAsia="Calibri" w:hAnsi="Times New Roman" w:cs="Times New Roman"/>
          <w:sz w:val="24"/>
          <w:szCs w:val="24"/>
          <w:lang w:val="en-US"/>
        </w:rPr>
        <w:t>Anetta</w:t>
      </w:r>
      <w:proofErr w:type="spellEnd"/>
      <w:r w:rsidRPr="003362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Undas</w:t>
      </w:r>
      <w:r w:rsidRPr="0033620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3,4</w:t>
      </w:r>
    </w:p>
    <w:p w:rsidR="00336202" w:rsidRPr="00336202" w:rsidRDefault="00336202" w:rsidP="00336202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36202">
        <w:rPr>
          <w:rFonts w:ascii="Times New Roman" w:eastAsia="Calibri" w:hAnsi="Times New Roman" w:cs="Times New Roman"/>
          <w:sz w:val="24"/>
          <w:szCs w:val="24"/>
          <w:lang w:val="en-US"/>
        </w:rPr>
        <w:t>#Authors equally contributed, *Corresponding author</w:t>
      </w:r>
    </w:p>
    <w:p w:rsidR="00336202" w:rsidRPr="00336202" w:rsidRDefault="00336202" w:rsidP="00336202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336202" w:rsidRPr="00336202" w:rsidRDefault="00336202" w:rsidP="00336202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3620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3362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hair of Pharmacology, Jagiellonian University Medical College, Krakow, Poland; </w:t>
      </w:r>
      <w:r w:rsidRPr="0033620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 w:rsidRPr="003362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Biochemical Proteomics Group, Department of Proteomics and Signal Transduction, Max Planck Institute of Biochemistry, </w:t>
      </w:r>
      <w:proofErr w:type="spellStart"/>
      <w:r w:rsidRPr="00336202">
        <w:rPr>
          <w:rFonts w:ascii="Times New Roman" w:eastAsia="Calibri" w:hAnsi="Times New Roman" w:cs="Times New Roman"/>
          <w:sz w:val="24"/>
          <w:szCs w:val="24"/>
          <w:lang w:val="en-US"/>
        </w:rPr>
        <w:t>Martinsried</w:t>
      </w:r>
      <w:proofErr w:type="spellEnd"/>
      <w:r w:rsidRPr="00336202">
        <w:rPr>
          <w:rFonts w:ascii="Times New Roman" w:eastAsia="Calibri" w:hAnsi="Times New Roman" w:cs="Times New Roman"/>
          <w:sz w:val="24"/>
          <w:szCs w:val="24"/>
          <w:lang w:val="en-US"/>
        </w:rPr>
        <w:t>, Germany;</w:t>
      </w:r>
      <w:r w:rsidRPr="0033620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 3</w:t>
      </w:r>
      <w:r w:rsidRPr="00336202">
        <w:rPr>
          <w:rFonts w:ascii="Times New Roman" w:eastAsia="Calibri" w:hAnsi="Times New Roman" w:cs="Times New Roman"/>
          <w:sz w:val="24"/>
          <w:szCs w:val="24"/>
          <w:lang w:val="en-US"/>
        </w:rPr>
        <w:t>Institute of Cardiology, Jagiellonian University Medical College, Krakow, Poland;</w:t>
      </w:r>
      <w:r w:rsidRPr="0033620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 4</w:t>
      </w:r>
      <w:r w:rsidRPr="00336202">
        <w:rPr>
          <w:rFonts w:ascii="Times New Roman" w:eastAsia="Calibri" w:hAnsi="Times New Roman" w:cs="Times New Roman"/>
          <w:sz w:val="24"/>
          <w:szCs w:val="24"/>
          <w:lang w:val="en-US"/>
        </w:rPr>
        <w:t>Krakow Center for Medical Research and Technology, John Paul II Hospital, Krakow, Poland</w:t>
      </w:r>
    </w:p>
    <w:p w:rsidR="00336202" w:rsidRDefault="00336202" w:rsidP="00336202">
      <w:pPr>
        <w:spacing w:line="480" w:lineRule="auto"/>
        <w:jc w:val="both"/>
        <w:rPr>
          <w:rFonts w:ascii="Times New Roman" w:hAnsi="Times New Roman" w:cs="Times New Roman"/>
          <w:b/>
          <w:szCs w:val="24"/>
          <w:lang w:val="en-US"/>
        </w:rPr>
      </w:pPr>
    </w:p>
    <w:p w:rsidR="00336202" w:rsidRDefault="00336202" w:rsidP="00336202">
      <w:pPr>
        <w:spacing w:line="480" w:lineRule="auto"/>
        <w:jc w:val="both"/>
        <w:rPr>
          <w:rFonts w:ascii="Times New Roman" w:hAnsi="Times New Roman" w:cs="Times New Roman"/>
          <w:b/>
          <w:szCs w:val="24"/>
          <w:lang w:val="en-US"/>
        </w:rPr>
      </w:pPr>
    </w:p>
    <w:p w:rsidR="00336202" w:rsidRDefault="00336202" w:rsidP="00336202">
      <w:pPr>
        <w:spacing w:line="480" w:lineRule="auto"/>
        <w:jc w:val="both"/>
        <w:rPr>
          <w:rFonts w:ascii="Times New Roman" w:hAnsi="Times New Roman" w:cs="Times New Roman"/>
          <w:b/>
          <w:szCs w:val="24"/>
          <w:lang w:val="en-US"/>
        </w:rPr>
      </w:pPr>
    </w:p>
    <w:p w:rsidR="00336202" w:rsidRDefault="00336202" w:rsidP="00336202">
      <w:pPr>
        <w:spacing w:line="480" w:lineRule="auto"/>
        <w:jc w:val="both"/>
        <w:rPr>
          <w:rFonts w:ascii="Times New Roman" w:hAnsi="Times New Roman" w:cs="Times New Roman"/>
          <w:b/>
          <w:szCs w:val="24"/>
          <w:lang w:val="en-US"/>
        </w:rPr>
      </w:pPr>
    </w:p>
    <w:p w:rsidR="00336202" w:rsidRDefault="00336202" w:rsidP="00336202">
      <w:pPr>
        <w:spacing w:line="480" w:lineRule="auto"/>
        <w:jc w:val="both"/>
        <w:rPr>
          <w:rFonts w:ascii="Times New Roman" w:hAnsi="Times New Roman" w:cs="Times New Roman"/>
          <w:b/>
          <w:szCs w:val="24"/>
          <w:lang w:val="en-US"/>
        </w:rPr>
      </w:pPr>
    </w:p>
    <w:p w:rsidR="00981CF4" w:rsidRPr="00336202" w:rsidRDefault="002031A3" w:rsidP="0033620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3620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</w:t>
      </w:r>
      <w:r w:rsidR="00D73208" w:rsidRPr="003362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1. </w:t>
      </w:r>
      <w:r w:rsidR="005B62F1" w:rsidRPr="00336202">
        <w:rPr>
          <w:rFonts w:ascii="Times New Roman" w:hAnsi="Times New Roman" w:cs="Times New Roman"/>
          <w:sz w:val="24"/>
          <w:szCs w:val="24"/>
          <w:lang w:val="en-US"/>
        </w:rPr>
        <w:t>Differentially changed</w:t>
      </w:r>
      <w:r w:rsidR="002B7430" w:rsidRPr="00336202">
        <w:rPr>
          <w:rFonts w:ascii="Times New Roman" w:hAnsi="Times New Roman" w:cs="Times New Roman"/>
          <w:sz w:val="24"/>
          <w:szCs w:val="24"/>
          <w:lang w:val="en-US"/>
        </w:rPr>
        <w:t xml:space="preserve"> proteins in the fibrin clots prepared </w:t>
      </w:r>
      <w:r w:rsidR="002B7430" w:rsidRPr="00336202">
        <w:rPr>
          <w:rFonts w:ascii="Times New Roman" w:hAnsi="Times New Roman" w:cs="Times New Roman"/>
          <w:i/>
          <w:sz w:val="24"/>
          <w:szCs w:val="24"/>
          <w:lang w:val="en-US"/>
        </w:rPr>
        <w:t>ex vivo</w:t>
      </w:r>
      <w:r w:rsidR="002B7430" w:rsidRPr="00336202">
        <w:rPr>
          <w:rFonts w:ascii="Times New Roman" w:hAnsi="Times New Roman" w:cs="Times New Roman"/>
          <w:sz w:val="24"/>
          <w:szCs w:val="24"/>
          <w:lang w:val="en-US"/>
        </w:rPr>
        <w:t xml:space="preserve"> from plasma of patients with </w:t>
      </w:r>
      <w:r w:rsidR="007A7C1E" w:rsidRPr="00336202">
        <w:rPr>
          <w:rFonts w:ascii="Times New Roman" w:hAnsi="Times New Roman" w:cs="Times New Roman"/>
          <w:sz w:val="24"/>
          <w:szCs w:val="24"/>
          <w:lang w:val="en-US"/>
        </w:rPr>
        <w:t>antiphos</w:t>
      </w:r>
      <w:r w:rsidR="00C85756" w:rsidRPr="0033620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7A7C1E" w:rsidRPr="00336202">
        <w:rPr>
          <w:rFonts w:ascii="Times New Roman" w:hAnsi="Times New Roman" w:cs="Times New Roman"/>
          <w:sz w:val="24"/>
          <w:szCs w:val="24"/>
          <w:lang w:val="en-US"/>
        </w:rPr>
        <w:t xml:space="preserve">holipid syndrome (APS, n=23) as compared to healthy controls (n=20) and </w:t>
      </w:r>
      <w:r w:rsidR="002B7430" w:rsidRPr="00336202">
        <w:rPr>
          <w:rFonts w:ascii="Times New Roman" w:hAnsi="Times New Roman" w:cs="Times New Roman"/>
          <w:sz w:val="24"/>
          <w:szCs w:val="24"/>
          <w:lang w:val="en-US"/>
        </w:rPr>
        <w:t>venous thromboembolism</w:t>
      </w:r>
      <w:r w:rsidR="007A7C1E" w:rsidRPr="00336202">
        <w:rPr>
          <w:rFonts w:ascii="Times New Roman" w:hAnsi="Times New Roman" w:cs="Times New Roman"/>
          <w:sz w:val="24"/>
          <w:szCs w:val="24"/>
          <w:lang w:val="en-US"/>
        </w:rPr>
        <w:t xml:space="preserve"> (VTE, n=19)</w:t>
      </w:r>
      <w:r w:rsidR="00236E7F" w:rsidRPr="00336202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EE1DC2" w:rsidRPr="00336202">
        <w:rPr>
          <w:rFonts w:ascii="Times New Roman" w:hAnsi="Times New Roman" w:cs="Times New Roman"/>
          <w:sz w:val="24"/>
          <w:szCs w:val="24"/>
          <w:lang w:val="en-US"/>
        </w:rPr>
        <w:t xml:space="preserve"> additionally</w:t>
      </w:r>
      <w:r w:rsidR="00932C38" w:rsidRPr="00336202">
        <w:rPr>
          <w:rFonts w:ascii="Times New Roman" w:hAnsi="Times New Roman" w:cs="Times New Roman"/>
          <w:sz w:val="24"/>
          <w:szCs w:val="24"/>
          <w:lang w:val="en-US"/>
        </w:rPr>
        <w:t xml:space="preserve"> triple-positive APS was compared to double- and single-positive APS as well as</w:t>
      </w:r>
      <w:r w:rsidR="00EE1DC2" w:rsidRPr="003362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32C38" w:rsidRPr="00336202">
        <w:rPr>
          <w:rFonts w:ascii="Times New Roman" w:hAnsi="Times New Roman" w:cs="Times New Roman"/>
          <w:sz w:val="24"/>
          <w:szCs w:val="24"/>
          <w:lang w:val="en-US"/>
        </w:rPr>
        <w:t xml:space="preserve">APS was </w:t>
      </w:r>
      <w:r w:rsidR="00EE1DC2" w:rsidRPr="00336202">
        <w:rPr>
          <w:rFonts w:ascii="Times New Roman" w:hAnsi="Times New Roman" w:cs="Times New Roman"/>
          <w:sz w:val="24"/>
          <w:szCs w:val="24"/>
          <w:lang w:val="en-US"/>
        </w:rPr>
        <w:t>compared with regard to the presence or absence of lupus anticoagulant (LA)</w:t>
      </w:r>
      <w:r w:rsidR="007A7C1E" w:rsidRPr="00336202">
        <w:rPr>
          <w:rFonts w:ascii="Times New Roman" w:hAnsi="Times New Roman" w:cs="Times New Roman"/>
          <w:sz w:val="24"/>
          <w:szCs w:val="24"/>
          <w:lang w:val="en-US"/>
        </w:rPr>
        <w:t xml:space="preserve"> (p&lt;0.05</w:t>
      </w:r>
      <w:r w:rsidR="002B7430" w:rsidRPr="0033620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C713A" w:rsidRPr="00336202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61547D">
        <w:rPr>
          <w:rFonts w:ascii="Times New Roman" w:hAnsi="Times New Roman" w:cs="Times New Roman"/>
          <w:sz w:val="24"/>
          <w:szCs w:val="24"/>
          <w:lang w:val="en-US"/>
        </w:rPr>
        <w:br/>
      </w:r>
      <w:bookmarkStart w:id="0" w:name="_GoBack"/>
      <w:bookmarkEnd w:id="0"/>
      <w:r w:rsidR="00CC713A" w:rsidRPr="00336202">
        <w:rPr>
          <w:rFonts w:ascii="Times New Roman" w:hAnsi="Times New Roman" w:cs="Times New Roman"/>
          <w:sz w:val="24"/>
          <w:szCs w:val="24"/>
          <w:lang w:val="en-US"/>
        </w:rPr>
        <w:t>“-“ in the table indicates no significant differences between groups.</w:t>
      </w:r>
    </w:p>
    <w:tbl>
      <w:tblPr>
        <w:tblStyle w:val="Tabela-Siatka"/>
        <w:tblpPr w:leftFromText="141" w:rightFromText="141" w:vertAnchor="text" w:tblpY="1"/>
        <w:tblOverlap w:val="never"/>
        <w:tblW w:w="14136" w:type="dxa"/>
        <w:tblLayout w:type="fixed"/>
        <w:tblLook w:val="04A0" w:firstRow="1" w:lastRow="0" w:firstColumn="1" w:lastColumn="0" w:noHBand="0" w:noVBand="1"/>
      </w:tblPr>
      <w:tblGrid>
        <w:gridCol w:w="1701"/>
        <w:gridCol w:w="5103"/>
        <w:gridCol w:w="1662"/>
        <w:gridCol w:w="990"/>
        <w:gridCol w:w="990"/>
        <w:gridCol w:w="990"/>
        <w:gridCol w:w="900"/>
        <w:gridCol w:w="900"/>
        <w:gridCol w:w="900"/>
      </w:tblGrid>
      <w:tr w:rsidR="00EF0F2D" w:rsidRPr="00336202" w:rsidTr="00EF0F2D">
        <w:trPr>
          <w:tblHeader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Protein ID</w:t>
            </w:r>
          </w:p>
        </w:tc>
        <w:tc>
          <w:tcPr>
            <w:tcW w:w="510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rotein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names</w:t>
            </w:r>
            <w:proofErr w:type="spellEnd"/>
          </w:p>
        </w:tc>
        <w:tc>
          <w:tcPr>
            <w:tcW w:w="166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Gene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names</w:t>
            </w:r>
            <w:proofErr w:type="spellEnd"/>
          </w:p>
        </w:tc>
        <w:tc>
          <w:tcPr>
            <w:tcW w:w="5670" w:type="dxa"/>
            <w:gridSpan w:val="6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</w:rPr>
              <w:t>Fold</w:t>
            </w:r>
            <w:proofErr w:type="spellEnd"/>
            <w:r w:rsidRPr="00336202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336202">
              <w:rPr>
                <w:rFonts w:ascii="Times New Roman" w:hAnsi="Times New Roman" w:cs="Times New Roman"/>
                <w:b/>
              </w:rPr>
              <w:t>change</w:t>
            </w:r>
            <w:proofErr w:type="spellEnd"/>
          </w:p>
        </w:tc>
      </w:tr>
      <w:tr w:rsidR="00EF0F2D" w:rsidRPr="00336202" w:rsidTr="00EF0F2D">
        <w:trPr>
          <w:tblHeader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10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6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PS vs.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control</w:t>
            </w:r>
            <w:proofErr w:type="spellEnd"/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APS vs. VTE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VTE vs.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control</w:t>
            </w:r>
            <w:proofErr w:type="spellEnd"/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Triple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vs. Single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riple vs. Double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LA vs. No LA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color w:val="000000"/>
                <w:lang w:val="en-US"/>
              </w:rPr>
              <w:t>P62258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14-3-3 protein epsilon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color w:val="000000"/>
                <w:lang w:val="en-US"/>
              </w:rPr>
              <w:t>YWHAE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color w:val="000000"/>
                <w:lang w:val="en-US"/>
              </w:rPr>
              <w:t>2.28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color w:val="000000"/>
                <w:lang w:val="en-US"/>
              </w:rPr>
              <w:t>P63104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14-3-3 protein zeta/delta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color w:val="000000"/>
                <w:lang w:val="en-US"/>
              </w:rPr>
              <w:t>YWHAZ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color w:val="000000"/>
                <w:lang w:val="en-US"/>
              </w:rPr>
              <w:t>-3.65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color w:val="000000"/>
                <w:lang w:val="en-US"/>
              </w:rPr>
              <w:t>-4.42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  <w:lang w:val="en-US"/>
              </w:rPr>
              <w:t>-3</w:t>
            </w:r>
            <w:r w:rsidRPr="00336202">
              <w:rPr>
                <w:rFonts w:ascii="Times New Roman" w:hAnsi="Times New Roman" w:cs="Times New Roman"/>
                <w:color w:val="000000"/>
              </w:rPr>
              <w:t>.92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</w:t>
            </w:r>
            <w:r w:rsidRPr="00336202">
              <w:rPr>
                <w:rFonts w:ascii="Times New Roman" w:hAnsi="Times New Roman" w:cs="Times New Roman"/>
                <w:color w:val="000000"/>
                <w:lang w:val="en-US"/>
              </w:rPr>
              <w:t>63261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Actin, cytoplasmic 2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color w:val="000000"/>
                <w:lang w:val="en-US"/>
              </w:rPr>
              <w:t>ACTG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color w:val="000000"/>
                <w:lang w:val="en-US"/>
              </w:rPr>
              <w:t>2.17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color w:val="000000"/>
                <w:lang w:val="en-US"/>
              </w:rPr>
              <w:t>1.89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color w:val="000000"/>
                <w:lang w:val="en-US"/>
              </w:rPr>
              <w:t>-2.38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color w:val="000000"/>
                <w:lang w:val="en-US"/>
              </w:rPr>
              <w:t>O15144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Actin-related protein 2/3 complex subunit 2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ARPC2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73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59998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Actin-related protein 2/3 complex subunit 4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ARPC4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61158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Actin-related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protein 3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ACTR3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3.3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04899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Adenylate cyclase-inhibiting G alpha protein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GNAI2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6.44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5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Q01518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Adenylyl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cyclase-associated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protein 1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CAP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9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21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A0A024R6I7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Alpha-1-antitrypsin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SERPINA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1.37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08697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Alpha-2-antiplasmin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SERPINF2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2.09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12814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Alpha-actinin-1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ACTN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3.17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3.72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6.12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06733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Alpha-enolase</w:t>
            </w:r>
            <w:proofErr w:type="spellEnd"/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ENO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5.43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11.29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7.15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01019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Angiotensinogen</w:t>
            </w:r>
            <w:proofErr w:type="spellEnd"/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AGT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79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5.78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4.94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07355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Annexin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A2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ANXA2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2.04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01008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Antithrombin-III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SERPINC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1.48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1.43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1.58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02647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Apolipoprotein A-I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APOA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1.5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1.25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06727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Apolipoprotein A-IV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APOA4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1.68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1.6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1.84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Q6Q788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Apolipoprotein A-V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APOA5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5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04114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Apolipoprotein B-100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APOB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46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02655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Apolipoprotein C-II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APOC2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1.89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02649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Apolipoprotein E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APOE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3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lastRenderedPageBreak/>
              <w:t>O95445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Apolipoprotein M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APOM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32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08519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Apolipoprotein(a)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LPA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93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EF0F2D" w:rsidRPr="00336202" w:rsidRDefault="00EF0F2D" w:rsidP="00A025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Q06055-2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center"/>
          </w:tcPr>
          <w:p w:rsidR="00EF0F2D" w:rsidRPr="00336202" w:rsidRDefault="00EF0F2D" w:rsidP="00A025E7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ATP synthase F(0) complex subunit C2, mitochondrial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center"/>
          </w:tcPr>
          <w:p w:rsidR="00EF0F2D" w:rsidRPr="00336202" w:rsidRDefault="00EF0F2D" w:rsidP="00A025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ATP5G2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EF0F2D" w:rsidRPr="00336202" w:rsidRDefault="00EF0F2D" w:rsidP="00A025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EF0F2D" w:rsidRPr="00336202" w:rsidRDefault="00EF0F2D" w:rsidP="00A025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EF0F2D" w:rsidRPr="00336202" w:rsidRDefault="00EF0F2D" w:rsidP="00A025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EF0F2D" w:rsidRPr="00336202" w:rsidRDefault="00EF0F2D" w:rsidP="00A025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EF0F2D" w:rsidRPr="00336202" w:rsidRDefault="00EF0F2D" w:rsidP="00A025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EF0F2D" w:rsidRPr="00336202" w:rsidRDefault="00EF0F2D" w:rsidP="00A025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25705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ATP synthase subunit alpha, mitochondrial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ATP5A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3.27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21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06576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ATP synthase subunit beta, mitochondrial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ATP5B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8.03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4.02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02749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Beta-2-glycoprotein 1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APOH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61769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Beta-2-microglobulin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B2M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4.72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3.16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13727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Bone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marrow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proteoglycan</w:t>
            </w:r>
            <w:proofErr w:type="spellEnd"/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RG2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38.87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3.43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35.68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3.34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30.43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12830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Cadherin-1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CDH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2.6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3.36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27824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Calnexin</w:t>
            </w:r>
            <w:proofErr w:type="spellEnd"/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CANX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8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15169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Carboxypeptidase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N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catalytic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chain</w:t>
            </w:r>
            <w:proofErr w:type="spellEnd"/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CPN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1.4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O43866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CD5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antigen-like</w:t>
            </w:r>
            <w:proofErr w:type="spellEnd"/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CD5L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Q00610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Clathrin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heavy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chain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1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CLTC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4.02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00488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oagulation factor XIII A chain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F13A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1.57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1.49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1.59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23528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Cofilin-1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CFL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3.12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10.54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15.0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12.03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02745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omplement C1q subcomponent subunit A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C1QA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62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02747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omplement C1q subcomponent subunit C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C1QC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1.99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01024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omplement C3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C3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0C0L4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Complement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C4-A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C4A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1.55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1.87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0C0L5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omplement C4-B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C4B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01031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Complement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C5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C5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29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13671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Complement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component C6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C6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3.52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83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3.16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64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95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10643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Complement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component C7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C7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5.57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4.15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3.36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3.78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3.51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07357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omplement component C8 alpha chain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C8A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3.18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46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76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3.26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94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07358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omplement component C8 beta chain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C8B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3.36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8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55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51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53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07360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omplement component C8 gamma chain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C8G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4.03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96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78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8.18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4.17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02748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Complement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component C9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C9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3.28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2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3.37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3.75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3.51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00403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Cytochrome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c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oxidase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subunit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2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MT-CO2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15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O00429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Dynamin-1-like protein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DNM1L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95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EF0F2D" w:rsidRPr="00336202" w:rsidRDefault="00EF0F2D" w:rsidP="00A025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Q12805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center"/>
          </w:tcPr>
          <w:p w:rsidR="00EF0F2D" w:rsidRPr="00336202" w:rsidRDefault="00EF0F2D" w:rsidP="00A025E7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EGF-containing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fibulin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-like extracellular matrix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rot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1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center"/>
          </w:tcPr>
          <w:p w:rsidR="00EF0F2D" w:rsidRPr="00336202" w:rsidRDefault="00EF0F2D" w:rsidP="00A025E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color w:val="000000"/>
                <w:lang w:val="en-US"/>
              </w:rPr>
              <w:t>EFEMP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EF0F2D" w:rsidRPr="00336202" w:rsidRDefault="00EF0F2D" w:rsidP="00A025E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EF0F2D" w:rsidRPr="00336202" w:rsidRDefault="00EF0F2D" w:rsidP="00A025E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EF0F2D" w:rsidRPr="00336202" w:rsidRDefault="00EF0F2D" w:rsidP="00A025E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EF0F2D" w:rsidRPr="00336202" w:rsidRDefault="00EF0F2D" w:rsidP="00A025E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color w:val="000000"/>
                <w:lang w:val="en-US"/>
              </w:rPr>
              <w:t>-2.69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EF0F2D" w:rsidRPr="00336202" w:rsidRDefault="00EF0F2D" w:rsidP="00A025E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color w:val="000000"/>
                <w:lang w:val="en-US"/>
              </w:rPr>
              <w:t>-2.42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EF0F2D" w:rsidRPr="00336202" w:rsidRDefault="00EF0F2D" w:rsidP="00A025E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color w:val="000000"/>
                <w:lang w:val="en-US"/>
              </w:rPr>
              <w:t>-2.59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color w:val="000000"/>
                <w:lang w:val="en-US"/>
              </w:rPr>
              <w:t>Q9Y6C2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EMILIN-1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color w:val="000000"/>
                <w:lang w:val="en-US"/>
              </w:rPr>
              <w:t>EMILIN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color w:val="000000"/>
                <w:lang w:val="en-US"/>
              </w:rPr>
              <w:t>2.18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color w:val="000000"/>
                <w:lang w:val="en-US"/>
              </w:rPr>
              <w:t>1.98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color w:val="000000"/>
                <w:lang w:val="en-US"/>
              </w:rPr>
              <w:t>O94919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Endonuclease domain-co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ntaining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1 protein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ENDOD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86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lastRenderedPageBreak/>
              <w:t>P14625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Endoplasmin</w:t>
            </w:r>
            <w:proofErr w:type="spellEnd"/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HSP90B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3.19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27105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Erythrocyte band 7 integral membrane protein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STOM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4.12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85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Q16610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Extracellular matrix protein 1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ECM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1.5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1.4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Q86UX7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Fermitin family homolog 3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FERMT3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93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3.86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4.46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4.07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Q9UGM5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Fetuin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-B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FETUB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2.44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2.18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2.94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3.06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2.99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Q08830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Fibrinogen-like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protein 1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FGL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2.67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2.25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4.92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02751-8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Fibronectin</w:t>
            </w:r>
            <w:proofErr w:type="spellEnd"/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FN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1.79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1.67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O75636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Ficolin-3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FCN3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21333-2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Filamin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-A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FLNA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3.02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91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2.5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06396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Gelsolin</w:t>
            </w:r>
            <w:proofErr w:type="spellEnd"/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GSN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Q14789-2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Golgin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subfamily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B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member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1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GOLGB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2.49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2.52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62879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G protein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subunit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beta-2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GNB2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78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A0A0G2JIW1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Heat shock 70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kDa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protein 1B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HSPA1B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3.29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10.44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5.08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11142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Heat shock cognate 71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kDa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protein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HSPA8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5.65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12.32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7.57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26927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Hepatocyte growth factor-like protein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MST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1.52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1.7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04196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Histidine-rich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glycoprotein</w:t>
            </w:r>
            <w:proofErr w:type="spellEnd"/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HRG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1.38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1.37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1.59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EF0F2D" w:rsidRPr="00336202" w:rsidRDefault="00EF0F2D" w:rsidP="00A025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Q6FI13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center"/>
          </w:tcPr>
          <w:p w:rsidR="00EF0F2D" w:rsidRPr="00336202" w:rsidRDefault="00EF0F2D" w:rsidP="00A025E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Histone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H2A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type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2-A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center"/>
          </w:tcPr>
          <w:p w:rsidR="00EF0F2D" w:rsidRPr="00336202" w:rsidRDefault="00EF0F2D" w:rsidP="00A025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HIST2H2AA3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EF0F2D" w:rsidRPr="00336202" w:rsidRDefault="00EF0F2D" w:rsidP="00A025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EF0F2D" w:rsidRPr="00336202" w:rsidRDefault="00EF0F2D" w:rsidP="00A025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4.55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EF0F2D" w:rsidRPr="00336202" w:rsidRDefault="00EF0F2D" w:rsidP="00A025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EF0F2D" w:rsidRPr="00336202" w:rsidRDefault="00EF0F2D" w:rsidP="00A025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EF0F2D" w:rsidRPr="00336202" w:rsidRDefault="00EF0F2D" w:rsidP="00A025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EF0F2D" w:rsidRPr="00336202" w:rsidRDefault="00EF0F2D" w:rsidP="00A025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Q99880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Histone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H2B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type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1-L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HIST1H2BL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3.44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30498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HLA class I histocompatibility antigen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HLA-B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3.5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58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01765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Ig heavy chain V-III region TIL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IGHV3-23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01600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Ig kappa chain V-I region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Hau</w:t>
            </w:r>
            <w:proofErr w:type="spellEnd"/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IGKV1-39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1.89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18135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Ig kappa chain V-III region HAH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IGKV3-20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09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01623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Ig kappa chain V-III region WOL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IGKV3-20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36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A0A087WYJ9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Ig mu chain C region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IGHM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01591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Immunoglobulin J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chain</w:t>
            </w:r>
            <w:proofErr w:type="spellEnd"/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IGJ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1.94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55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EF0F2D" w:rsidRPr="00336202" w:rsidRDefault="00EF0F2D" w:rsidP="00A025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A0A087WWC9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center"/>
          </w:tcPr>
          <w:p w:rsidR="00EF0F2D" w:rsidRPr="00336202" w:rsidRDefault="00EF0F2D" w:rsidP="00A025E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Immunoglobulin lambda-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like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polypeptide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5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center"/>
          </w:tcPr>
          <w:p w:rsidR="00EF0F2D" w:rsidRPr="00336202" w:rsidRDefault="00EF0F2D" w:rsidP="00A025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IGLL5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EF0F2D" w:rsidRPr="00336202" w:rsidRDefault="00EF0F2D" w:rsidP="00A025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EF0F2D" w:rsidRPr="00336202" w:rsidRDefault="00EF0F2D" w:rsidP="00A025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EF0F2D" w:rsidRPr="00336202" w:rsidRDefault="00EF0F2D" w:rsidP="00A025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EF0F2D" w:rsidRPr="00336202" w:rsidRDefault="00EF0F2D" w:rsidP="00A025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EF0F2D" w:rsidRPr="00336202" w:rsidRDefault="00EF0F2D" w:rsidP="00A025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EF0F2D" w:rsidRPr="00336202" w:rsidRDefault="00EF0F2D" w:rsidP="00A025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A0A075B6I2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Immunoglobulin lambda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variable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6-57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IGLV6-57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3.56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4.84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A0A075B6J4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Immunoglobulin lambda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variable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3-25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IGLV3-25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A0A075B6J8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Immunoglobulin lambda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variable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3-19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IGLV3-19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72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92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A0A087WW89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Immunoglobulin heavy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variable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3-72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IGHV3-72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A0A0G2JN58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Immunoglobulin heavy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variable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4-59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IGHV4-39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6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08514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Integrin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alpha-IIb</w:t>
            </w:r>
            <w:proofErr w:type="spellEnd"/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ITGA2B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6.37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4.47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05556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Integrin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beta-1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ITGB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3.6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84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05106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Integrin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beta-3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ITGB3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5.72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4.32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lastRenderedPageBreak/>
              <w:t>Q13418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Integrin-linked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protein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kinase</w:t>
            </w:r>
            <w:proofErr w:type="spellEnd"/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ILK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4.46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3.69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4.28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3.90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19823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Inter-alpha-trypsin inhibitor heavy chain H2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ITIH2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1.34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1.28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Q14624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Inter-alpha-trypsin inhibitor heavy chain H4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ITIH4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1.28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1.69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1.67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1.68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48735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Isocitrate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dehydrogenase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[NADP],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mitochondrial</w:t>
            </w:r>
            <w:proofErr w:type="spellEnd"/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IDH2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84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05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29622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Kallistatin</w:t>
            </w:r>
            <w:proofErr w:type="spellEnd"/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SERPINA4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4.32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3.02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3.78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01042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Kininogen-1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KNG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1.27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07195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L-lactate dehydrogenase B chain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LDHB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1.97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3.02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18428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Lipopolysaccharide-binding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protein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LBP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1.6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1.43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61626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Lysozyme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C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LYZ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2.39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Q13201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Multimerin-1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MMRN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6.79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4.95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2.08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05164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Myeloperoxidase</w:t>
            </w:r>
            <w:proofErr w:type="spellEnd"/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MPO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37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60660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Myosin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light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polypeptide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6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MYL6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5.16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3.39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19105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Myosin regulatory light chain 12A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MYL12A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9.08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3.69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35579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Myosin-9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MYH9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4.1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23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00387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NADH-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cytochrome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b5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reductase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3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CYB5R3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4.96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3.24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14543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Nidogen-1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NID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1.89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color w:val="000000"/>
                <w:lang w:val="en-US"/>
              </w:rPr>
              <w:t>P62937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eptidyl-prolyl cis-trans isomerase A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PIA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12.51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22.02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15.46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51659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Peroxisomal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multifunctional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enzyme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type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2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HSD17B4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48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03952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Plasma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kallikrein</w:t>
            </w:r>
            <w:proofErr w:type="spellEnd"/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KLKB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1.4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1.61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16671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Platelet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glycoprotein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4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CD36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5.62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59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07359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Platelet glycoprotein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Ib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alpha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hain;Glycocalicin</w:t>
            </w:r>
            <w:proofErr w:type="spellEnd"/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GP1BA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5.98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6.04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13224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Platelet glycoprotein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Ib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beta chain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GP1BB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6.09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4.55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14770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Platelet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glycoprotein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IX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GP9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6.36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08567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Pleckstrin</w:t>
            </w:r>
            <w:proofErr w:type="spellEnd"/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LEK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59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7.06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5.69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6.51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07737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Profilin-1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FN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2.94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14.07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17.96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15.42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23219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Prostaglandin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G/H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synthase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1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TGS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5.13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30101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rotein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disulfide-isomerase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A3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DIA3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4.53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5.58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4.90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Q92954-3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Proteoglycan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4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RG4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2.13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00734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Prothrombin</w:t>
            </w:r>
            <w:proofErr w:type="spellEnd"/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F2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2.02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1.79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Q15404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Ras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suppressor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protein 1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RSU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55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3.92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4.66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4.18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Q9H0U4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Ras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related protein Rab-1B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RAB1B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3.42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O00194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Ras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related protein Rab-27B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RAB27B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5.42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69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61224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Ras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related protein Rap-1b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RAP1B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2.19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3.55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5.03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6.38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5.50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Q9NQC3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Reticulon-4;Reticulon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RTN4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3.54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lastRenderedPageBreak/>
              <w:t>Q99969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Retinoic acid receptor responder protein 2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RARRES2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2.27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04844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Ribophorin-2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RPN2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1.97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16615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Sarcoplasmic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reticulum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calcium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ATPase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2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ATP2A2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19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Q93084-2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Sarcoplasmic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reticulum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calcium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ATPase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3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ATP2A3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3.32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Q13103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Secreted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phosphoprotein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24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SPP2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12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49908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Selenoprotein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P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SEPP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1.57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35542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Serum amyloid A-4 protein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SAA4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26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O95810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erum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deprivation-response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protein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SDPR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8.05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3.97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11169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Solute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carrier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family 2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SLC2A3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6.37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4.15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Q9Y490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Talin-1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TLN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3.48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07996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Thrombospondin-1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THBS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3.33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48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24557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Thromboxane-A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synthase</w:t>
            </w:r>
            <w:proofErr w:type="spellEnd"/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TBXAS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5.03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59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1.95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01137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Transforming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growth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factor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beta-1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TGFB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84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21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55072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Transitional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endoplasmic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reticulum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ATPase</w:t>
            </w:r>
            <w:proofErr w:type="spellEnd"/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VCP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98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Q86YW5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Trem-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like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transcript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1 protein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TREML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4.98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3.19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06753-4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Tropomyosin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alpha-3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chain</w:t>
            </w:r>
            <w:proofErr w:type="spellEnd"/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TPM3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46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59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4.46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5.65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4.87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68363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Tubulin alpha-1B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chain</w:t>
            </w:r>
            <w:proofErr w:type="spellEnd"/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TUBA1B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63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68366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Tubulin alpha-4A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chain</w:t>
            </w:r>
            <w:proofErr w:type="spellEnd"/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TUBA4A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7.57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4.29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Q9H4B7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Tubulin beta-1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chain</w:t>
            </w:r>
            <w:proofErr w:type="spellEnd"/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TUBB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7.66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4.65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68371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Tubulin beta-4B 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chain</w:t>
            </w:r>
            <w:proofErr w:type="spellEnd"/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TUBB4B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4.38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29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P18206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Vinculin</w:t>
            </w:r>
            <w:proofErr w:type="spellEnd"/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VCL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6.06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0F2D" w:rsidRPr="00336202" w:rsidTr="00EF0F2D"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D6RF35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Vitamin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D-</w:t>
            </w:r>
            <w:proofErr w:type="spellStart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>binding</w:t>
            </w:r>
            <w:proofErr w:type="spellEnd"/>
            <w:r w:rsidRPr="0033620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protein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GC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bottom"/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4.57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3.14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EF0F2D" w:rsidRPr="00336202" w:rsidRDefault="00EF0F2D" w:rsidP="009F57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6202">
              <w:rPr>
                <w:rFonts w:ascii="Times New Roman" w:hAnsi="Times New Roman" w:cs="Times New Roman"/>
                <w:color w:val="000000"/>
              </w:rPr>
              <w:t>3.97</w:t>
            </w:r>
          </w:p>
        </w:tc>
      </w:tr>
    </w:tbl>
    <w:p w:rsidR="00D73208" w:rsidRPr="00336202" w:rsidRDefault="00D73208">
      <w:pPr>
        <w:rPr>
          <w:rFonts w:ascii="Times New Roman" w:hAnsi="Times New Roman" w:cs="Times New Roman"/>
          <w:sz w:val="20"/>
          <w:szCs w:val="20"/>
        </w:rPr>
      </w:pPr>
    </w:p>
    <w:sectPr w:rsidR="00D73208" w:rsidRPr="00336202" w:rsidSect="002A4473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813F2" w:rsidRDefault="003813F2" w:rsidP="003A33F9">
      <w:pPr>
        <w:spacing w:after="0" w:line="240" w:lineRule="auto"/>
      </w:pPr>
      <w:r>
        <w:separator/>
      </w:r>
    </w:p>
  </w:endnote>
  <w:endnote w:type="continuationSeparator" w:id="0">
    <w:p w:rsidR="003813F2" w:rsidRDefault="003813F2" w:rsidP="003A33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8805356"/>
      <w:docPartObj>
        <w:docPartGallery w:val="Page Numbers (Bottom of Page)"/>
        <w:docPartUnique/>
      </w:docPartObj>
    </w:sdtPr>
    <w:sdtEndPr/>
    <w:sdtContent>
      <w:p w:rsidR="003A33F9" w:rsidRDefault="003A33F9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547D">
          <w:rPr>
            <w:noProof/>
          </w:rPr>
          <w:t>5</w:t>
        </w:r>
        <w:r>
          <w:fldChar w:fldCharType="end"/>
        </w:r>
      </w:p>
    </w:sdtContent>
  </w:sdt>
  <w:p w:rsidR="003A33F9" w:rsidRDefault="003A33F9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813F2" w:rsidRDefault="003813F2" w:rsidP="003A33F9">
      <w:pPr>
        <w:spacing w:after="0" w:line="240" w:lineRule="auto"/>
      </w:pPr>
      <w:r>
        <w:separator/>
      </w:r>
    </w:p>
  </w:footnote>
  <w:footnote w:type="continuationSeparator" w:id="0">
    <w:p w:rsidR="003813F2" w:rsidRDefault="003813F2" w:rsidP="003A33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473"/>
    <w:rsid w:val="0004453B"/>
    <w:rsid w:val="001073EB"/>
    <w:rsid w:val="00192119"/>
    <w:rsid w:val="002031A3"/>
    <w:rsid w:val="002067DD"/>
    <w:rsid w:val="002075E4"/>
    <w:rsid w:val="0023514F"/>
    <w:rsid w:val="00236E7F"/>
    <w:rsid w:val="002520C9"/>
    <w:rsid w:val="002A4473"/>
    <w:rsid w:val="002B7430"/>
    <w:rsid w:val="00336202"/>
    <w:rsid w:val="003813F2"/>
    <w:rsid w:val="003A33F9"/>
    <w:rsid w:val="003C1B3F"/>
    <w:rsid w:val="003E5BE9"/>
    <w:rsid w:val="004173C3"/>
    <w:rsid w:val="00435128"/>
    <w:rsid w:val="00461938"/>
    <w:rsid w:val="00476B6A"/>
    <w:rsid w:val="00540120"/>
    <w:rsid w:val="005B62F1"/>
    <w:rsid w:val="005E1175"/>
    <w:rsid w:val="005F65F2"/>
    <w:rsid w:val="0061547D"/>
    <w:rsid w:val="00640BBF"/>
    <w:rsid w:val="006E18FE"/>
    <w:rsid w:val="007878BF"/>
    <w:rsid w:val="007A7C1E"/>
    <w:rsid w:val="00851921"/>
    <w:rsid w:val="00871BAB"/>
    <w:rsid w:val="008E6C0A"/>
    <w:rsid w:val="00932C38"/>
    <w:rsid w:val="00981CF4"/>
    <w:rsid w:val="009B226F"/>
    <w:rsid w:val="009F5775"/>
    <w:rsid w:val="009F6546"/>
    <w:rsid w:val="00A025E7"/>
    <w:rsid w:val="00AB7404"/>
    <w:rsid w:val="00C41598"/>
    <w:rsid w:val="00C53378"/>
    <w:rsid w:val="00C85756"/>
    <w:rsid w:val="00C97F10"/>
    <w:rsid w:val="00CB6D58"/>
    <w:rsid w:val="00CC713A"/>
    <w:rsid w:val="00D0763A"/>
    <w:rsid w:val="00D73208"/>
    <w:rsid w:val="00E252B2"/>
    <w:rsid w:val="00EE1DC2"/>
    <w:rsid w:val="00EF0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EB9ED6"/>
  <w15:chartTrackingRefBased/>
  <w15:docId w15:val="{EE4DC1B9-AACE-413E-A376-9A92A565F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2A44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3A33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3A33F9"/>
  </w:style>
  <w:style w:type="paragraph" w:styleId="Stopka">
    <w:name w:val="footer"/>
    <w:basedOn w:val="Normalny"/>
    <w:link w:val="StopkaZnak"/>
    <w:uiPriority w:val="99"/>
    <w:unhideWhenUsed/>
    <w:rsid w:val="003A33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3A33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412</Words>
  <Characters>8474</Characters>
  <Application>Microsoft Office Word</Application>
  <DocSecurity>0</DocSecurity>
  <Lines>70</Lines>
  <Paragraphs>1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akub Siudut</cp:lastModifiedBy>
  <cp:revision>7</cp:revision>
  <cp:lastPrinted>2018-04-11T10:20:00Z</cp:lastPrinted>
  <dcterms:created xsi:type="dcterms:W3CDTF">2018-06-21T10:15:00Z</dcterms:created>
  <dcterms:modified xsi:type="dcterms:W3CDTF">2018-07-30T09:23:00Z</dcterms:modified>
</cp:coreProperties>
</file>